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983" w:rsidRPr="00BB681D" w:rsidRDefault="003D2983" w:rsidP="003D298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AC3177">
        <w:rPr>
          <w:rFonts w:ascii="Times New Roman" w:hAnsi="Times New Roman" w:cs="Times New Roman"/>
          <w:b/>
          <w:bCs/>
          <w:sz w:val="24"/>
        </w:rPr>
        <w:t xml:space="preserve">Supplementary data </w:t>
      </w:r>
      <w:r w:rsidR="00D458D4" w:rsidRPr="00AC3177">
        <w:rPr>
          <w:rFonts w:ascii="Times New Roman" w:hAnsi="Times New Roman" w:cs="Times New Roman"/>
          <w:b/>
          <w:bCs/>
          <w:sz w:val="24"/>
        </w:rPr>
        <w:t>2</w:t>
      </w:r>
      <w:r w:rsidRPr="00AC3177">
        <w:rPr>
          <w:rFonts w:ascii="Times New Roman" w:hAnsi="Times New Roman" w:cs="Times New Roman"/>
          <w:b/>
          <w:bCs/>
          <w:sz w:val="24"/>
        </w:rPr>
        <w:t>.</w:t>
      </w:r>
      <w:bookmarkStart w:id="0" w:name="_GoBack"/>
      <w:bookmarkEnd w:id="0"/>
      <w:proofErr w:type="gramEnd"/>
      <w:r w:rsidRPr="001B2228">
        <w:rPr>
          <w:rFonts w:ascii="Times New Roman" w:hAnsi="Times New Roman" w:cs="Times New Roman"/>
          <w:sz w:val="24"/>
        </w:rPr>
        <w:t xml:space="preserve"> </w:t>
      </w:r>
      <w:proofErr w:type="gramStart"/>
      <w:r w:rsidR="003A2DA8" w:rsidRPr="003A2DA8">
        <w:rPr>
          <w:rFonts w:ascii="Times New Roman" w:hAnsi="Times New Roman" w:cs="Times New Roman"/>
          <w:sz w:val="24"/>
        </w:rPr>
        <w:t xml:space="preserve">References of </w:t>
      </w:r>
      <w:r w:rsidR="003A2DA8">
        <w:rPr>
          <w:rFonts w:ascii="Times New Roman" w:hAnsi="Times New Roman" w:cs="Times New Roman"/>
          <w:sz w:val="24"/>
        </w:rPr>
        <w:t>CHIKV E2-6K-E1</w:t>
      </w:r>
      <w:r w:rsidR="003A2DA8" w:rsidRPr="003A2DA8">
        <w:rPr>
          <w:rFonts w:ascii="Times New Roman" w:hAnsi="Times New Roman" w:cs="Times New Roman"/>
          <w:sz w:val="24"/>
        </w:rPr>
        <w:t xml:space="preserve"> sequences from </w:t>
      </w:r>
      <w:proofErr w:type="spellStart"/>
      <w:r w:rsidR="003A2DA8" w:rsidRPr="003A2DA8">
        <w:rPr>
          <w:rFonts w:ascii="Times New Roman" w:hAnsi="Times New Roman" w:cs="Times New Roman"/>
          <w:sz w:val="24"/>
        </w:rPr>
        <w:t>GenBank</w:t>
      </w:r>
      <w:proofErr w:type="spellEnd"/>
      <w:r w:rsidR="003A2DA8" w:rsidRPr="003A2DA8">
        <w:rPr>
          <w:rFonts w:ascii="Times New Roman" w:hAnsi="Times New Roman" w:cs="Times New Roman"/>
          <w:sz w:val="24"/>
        </w:rPr>
        <w:t xml:space="preserve"> used in this study.</w:t>
      </w:r>
      <w:proofErr w:type="gramEnd"/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3513"/>
        <w:gridCol w:w="1718"/>
        <w:gridCol w:w="2251"/>
        <w:gridCol w:w="1806"/>
      </w:tblGrid>
      <w:tr w:rsidR="00915E13" w:rsidRPr="00915E13" w:rsidTr="00BE26B3">
        <w:trPr>
          <w:trHeight w:val="300"/>
        </w:trPr>
        <w:tc>
          <w:tcPr>
            <w:tcW w:w="1891" w:type="pct"/>
            <w:noWrap/>
            <w:vAlign w:val="center"/>
          </w:tcPr>
          <w:p w:rsidR="00915E13" w:rsidRPr="003A2DA8" w:rsidRDefault="00915E13" w:rsidP="00915E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A2DA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ountry</w:t>
            </w:r>
          </w:p>
        </w:tc>
        <w:tc>
          <w:tcPr>
            <w:tcW w:w="925" w:type="pct"/>
            <w:noWrap/>
            <w:vAlign w:val="center"/>
          </w:tcPr>
          <w:p w:rsidR="00915E13" w:rsidRPr="003A2DA8" w:rsidRDefault="00915E13" w:rsidP="00915E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A2DA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Year of collection</w:t>
            </w:r>
          </w:p>
        </w:tc>
        <w:tc>
          <w:tcPr>
            <w:tcW w:w="1212" w:type="pct"/>
            <w:noWrap/>
            <w:vAlign w:val="center"/>
          </w:tcPr>
          <w:p w:rsidR="00915E13" w:rsidRPr="003A2DA8" w:rsidRDefault="00915E13" w:rsidP="00915E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3A2DA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enBank</w:t>
            </w:r>
            <w:proofErr w:type="spellEnd"/>
            <w:r w:rsidRPr="003A2DA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accession number</w:t>
            </w:r>
          </w:p>
        </w:tc>
        <w:tc>
          <w:tcPr>
            <w:tcW w:w="972" w:type="pct"/>
            <w:vAlign w:val="center"/>
          </w:tcPr>
          <w:p w:rsidR="00915E13" w:rsidRPr="003A2DA8" w:rsidRDefault="00915E13" w:rsidP="00915E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A2DA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HIKV lineage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Angola</w:t>
            </w:r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62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23</w:t>
            </w:r>
          </w:p>
        </w:tc>
        <w:tc>
          <w:tcPr>
            <w:tcW w:w="972" w:type="pct"/>
          </w:tcPr>
          <w:p w:rsidR="00915E13" w:rsidRPr="00915E13" w:rsidRDefault="008300C5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Bangladesh</w:t>
            </w:r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2017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K468621</w:t>
            </w:r>
          </w:p>
        </w:tc>
        <w:tc>
          <w:tcPr>
            <w:tcW w:w="972" w:type="pct"/>
          </w:tcPr>
          <w:p w:rsidR="00915E13" w:rsidRPr="00915E13" w:rsidRDefault="008300C5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China</w:t>
            </w:r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2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F318729</w:t>
            </w:r>
          </w:p>
        </w:tc>
        <w:tc>
          <w:tcPr>
            <w:tcW w:w="972" w:type="pct"/>
          </w:tcPr>
          <w:p w:rsidR="00915E1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China</w:t>
            </w:r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9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N402891</w:t>
            </w:r>
          </w:p>
        </w:tc>
        <w:tc>
          <w:tcPr>
            <w:tcW w:w="972" w:type="pct"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China</w:t>
            </w:r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0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Q846356</w:t>
            </w:r>
          </w:p>
        </w:tc>
        <w:tc>
          <w:tcPr>
            <w:tcW w:w="972" w:type="pct"/>
          </w:tcPr>
          <w:p w:rsidR="00915E13" w:rsidRPr="00915E13" w:rsidRDefault="008300C5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Colombia</w:t>
            </w:r>
            <w:proofErr w:type="spellEnd"/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4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H359141</w:t>
            </w:r>
          </w:p>
        </w:tc>
        <w:tc>
          <w:tcPr>
            <w:tcW w:w="972" w:type="pct"/>
          </w:tcPr>
          <w:p w:rsidR="00915E1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en-GB" w:eastAsia="fr-FR"/>
              </w:rPr>
              <w:t>Democratic Republic of the Congo</w:t>
            </w:r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60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09</w:t>
            </w:r>
          </w:p>
        </w:tc>
        <w:tc>
          <w:tcPr>
            <w:tcW w:w="972" w:type="pct"/>
          </w:tcPr>
          <w:p w:rsidR="00915E13" w:rsidRPr="00915E13" w:rsidRDefault="008300C5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Ecuador</w:t>
            </w:r>
            <w:proofErr w:type="spellEnd"/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5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N462661</w:t>
            </w:r>
          </w:p>
        </w:tc>
        <w:tc>
          <w:tcPr>
            <w:tcW w:w="972" w:type="pct"/>
          </w:tcPr>
          <w:p w:rsidR="00915E1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France</w:t>
            </w:r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0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FR846305</w:t>
            </w:r>
          </w:p>
        </w:tc>
        <w:tc>
          <w:tcPr>
            <w:tcW w:w="972" w:type="pct"/>
          </w:tcPr>
          <w:p w:rsidR="00915E13" w:rsidRPr="00915E13" w:rsidRDefault="008300C5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French 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Poly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5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R559473</w:t>
            </w:r>
          </w:p>
        </w:tc>
        <w:tc>
          <w:tcPr>
            <w:tcW w:w="972" w:type="pct"/>
          </w:tcPr>
          <w:p w:rsidR="00915E1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ia</w:t>
            </w:r>
            <w:proofErr w:type="spellEnd"/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6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H124582</w:t>
            </w:r>
          </w:p>
        </w:tc>
        <w:tc>
          <w:tcPr>
            <w:tcW w:w="972" w:type="pct"/>
          </w:tcPr>
          <w:p w:rsidR="00915E13" w:rsidRPr="00915E13" w:rsidRDefault="008300C5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ia</w:t>
            </w:r>
            <w:proofErr w:type="spellEnd"/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63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13</w:t>
            </w:r>
          </w:p>
        </w:tc>
        <w:tc>
          <w:tcPr>
            <w:tcW w:w="972" w:type="pct"/>
          </w:tcPr>
          <w:p w:rsidR="00915E1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ia</w:t>
            </w:r>
            <w:proofErr w:type="spellEnd"/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09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JN558834</w:t>
            </w:r>
          </w:p>
        </w:tc>
        <w:tc>
          <w:tcPr>
            <w:tcW w:w="972" w:type="pct"/>
          </w:tcPr>
          <w:p w:rsidR="00915E13" w:rsidRPr="00915E13" w:rsidRDefault="008300C5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915E1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ia</w:t>
            </w:r>
            <w:proofErr w:type="spellEnd"/>
          </w:p>
        </w:tc>
        <w:tc>
          <w:tcPr>
            <w:tcW w:w="925" w:type="pct"/>
            <w:noWrap/>
            <w:hideMark/>
          </w:tcPr>
          <w:p w:rsidR="00915E13" w:rsidRPr="00915E13" w:rsidRDefault="00915E1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86</w:t>
            </w:r>
          </w:p>
        </w:tc>
        <w:tc>
          <w:tcPr>
            <w:tcW w:w="1212" w:type="pct"/>
            <w:noWrap/>
            <w:hideMark/>
          </w:tcPr>
          <w:p w:rsidR="00915E13" w:rsidRPr="00915E13" w:rsidRDefault="00915E1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06</w:t>
            </w:r>
          </w:p>
        </w:tc>
        <w:tc>
          <w:tcPr>
            <w:tcW w:w="972" w:type="pct"/>
          </w:tcPr>
          <w:p w:rsidR="00915E13" w:rsidRPr="00915E13" w:rsidRDefault="008300C5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</w:tcPr>
          <w:p w:rsidR="00BE26B3" w:rsidRPr="00915E13" w:rsidRDefault="00BE26B3" w:rsidP="003E6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o</w:t>
            </w: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nesia</w:t>
            </w:r>
            <w:proofErr w:type="spellEnd"/>
          </w:p>
        </w:tc>
        <w:tc>
          <w:tcPr>
            <w:tcW w:w="925" w:type="pct"/>
            <w:noWrap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6</w:t>
            </w:r>
          </w:p>
        </w:tc>
        <w:tc>
          <w:tcPr>
            <w:tcW w:w="1212" w:type="pct"/>
            <w:noWrap/>
          </w:tcPr>
          <w:p w:rsidR="00BE26B3" w:rsidRPr="00915E13" w:rsidRDefault="00BE26B3" w:rsidP="003E6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T591089</w:t>
            </w:r>
          </w:p>
        </w:tc>
        <w:tc>
          <w:tcPr>
            <w:tcW w:w="972" w:type="pct"/>
          </w:tcPr>
          <w:p w:rsidR="00BE26B3" w:rsidRPr="00915E13" w:rsidRDefault="00BE26B3" w:rsidP="003E6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07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FJ807897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M673291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8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T591107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8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T591106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7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T591090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8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797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U561453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C259091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vory</w:t>
            </w:r>
            <w:proofErr w:type="spellEnd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Coast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9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20</w:t>
            </w:r>
          </w:p>
        </w:tc>
        <w:tc>
          <w:tcPr>
            <w:tcW w:w="972" w:type="pct"/>
          </w:tcPr>
          <w:p w:rsidR="00BE26B3" w:rsidRPr="00915E13" w:rsidRDefault="00190CE2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n</w:t>
            </w:r>
            <w:proofErr w:type="spellEnd"/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vory</w:t>
            </w:r>
            <w:proofErr w:type="spellEnd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Coast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9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18</w:t>
            </w:r>
          </w:p>
        </w:tc>
        <w:tc>
          <w:tcPr>
            <w:tcW w:w="972" w:type="pct"/>
          </w:tcPr>
          <w:p w:rsidR="00BE26B3" w:rsidRPr="00915E13" w:rsidRDefault="00190CE2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n</w:t>
            </w:r>
            <w:proofErr w:type="spellEnd"/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La 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reunion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0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AM258994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ao</w:t>
            </w:r>
            <w:r w:rsidR="00190CE2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PDR-Champassak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N901359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ao</w:t>
            </w:r>
            <w:r w:rsidR="00190CE2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PDR-Champassak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2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N901367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ao</w:t>
            </w:r>
            <w:r w:rsidR="00190CE2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PDR-Champassak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N901352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ao</w:t>
            </w:r>
            <w:r w:rsidR="00190CE2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PDR-Champassak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N901373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alaysia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2019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N871975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exico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K240311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icrones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J451623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yanmar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9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N871969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ECSA-IOL 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yanmar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0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F590566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New 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Caledoni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1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E806461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Nicaragua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Y704001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Nigeria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6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07</w:t>
            </w:r>
          </w:p>
        </w:tc>
        <w:tc>
          <w:tcPr>
            <w:tcW w:w="972" w:type="pct"/>
          </w:tcPr>
          <w:p w:rsidR="00BE26B3" w:rsidRPr="00915E13" w:rsidRDefault="00190CE2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n</w:t>
            </w:r>
            <w:proofErr w:type="spellEnd"/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Nigeria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64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786</w:t>
            </w:r>
          </w:p>
        </w:tc>
        <w:tc>
          <w:tcPr>
            <w:tcW w:w="972" w:type="pct"/>
          </w:tcPr>
          <w:p w:rsidR="00BE26B3" w:rsidRPr="00915E13" w:rsidRDefault="00190CE2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n</w:t>
            </w:r>
            <w:proofErr w:type="spellEnd"/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Pakistan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6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F774618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Philippines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AB860301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Philippines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8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790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Senegal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66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16</w:t>
            </w:r>
          </w:p>
        </w:tc>
        <w:tc>
          <w:tcPr>
            <w:tcW w:w="972" w:type="pct"/>
          </w:tcPr>
          <w:p w:rsidR="00BE26B3" w:rsidRPr="00915E13" w:rsidRDefault="00190CE2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n</w:t>
            </w:r>
            <w:proofErr w:type="spellEnd"/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Senegal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8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AY726732</w:t>
            </w:r>
          </w:p>
        </w:tc>
        <w:tc>
          <w:tcPr>
            <w:tcW w:w="972" w:type="pct"/>
          </w:tcPr>
          <w:p w:rsidR="00BE26B3" w:rsidRPr="00915E13" w:rsidRDefault="00190CE2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n</w:t>
            </w:r>
            <w:proofErr w:type="spellEnd"/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Senegal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0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17</w:t>
            </w:r>
          </w:p>
        </w:tc>
        <w:tc>
          <w:tcPr>
            <w:tcW w:w="972" w:type="pct"/>
          </w:tcPr>
          <w:p w:rsidR="00BE26B3" w:rsidRPr="00915E13" w:rsidRDefault="00190CE2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n</w:t>
            </w:r>
            <w:proofErr w:type="spellEnd"/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Senegal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9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19</w:t>
            </w:r>
          </w:p>
        </w:tc>
        <w:tc>
          <w:tcPr>
            <w:tcW w:w="972" w:type="pct"/>
          </w:tcPr>
          <w:p w:rsidR="00BE26B3" w:rsidRPr="00915E13" w:rsidRDefault="00190CE2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n</w:t>
            </w:r>
            <w:proofErr w:type="spellEnd"/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Singapore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06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FJ807896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South 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Africa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76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05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Sri Lanka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07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799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8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K040571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9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N974213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9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N974209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8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K848202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9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796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3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J579187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9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N974206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20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LC598204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Uganda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1982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HM045812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USA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06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Y575568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USA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15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MF001519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sian</w:t>
            </w:r>
          </w:p>
        </w:tc>
      </w:tr>
      <w:tr w:rsidR="00BE26B3" w:rsidRPr="00915E13" w:rsidTr="00BE26B3">
        <w:trPr>
          <w:trHeight w:val="300"/>
        </w:trPr>
        <w:tc>
          <w:tcPr>
            <w:tcW w:w="1891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USA (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mported</w:t>
            </w:r>
            <w:proofErr w:type="spellEnd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from</w:t>
            </w:r>
            <w:proofErr w:type="spellEnd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India</w:t>
            </w:r>
            <w:proofErr w:type="spellEnd"/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)</w:t>
            </w:r>
          </w:p>
        </w:tc>
        <w:tc>
          <w:tcPr>
            <w:tcW w:w="925" w:type="pct"/>
            <w:noWrap/>
            <w:hideMark/>
          </w:tcPr>
          <w:p w:rsidR="00BE26B3" w:rsidRPr="00915E13" w:rsidRDefault="00BE26B3" w:rsidP="00190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2006</w:t>
            </w:r>
          </w:p>
        </w:tc>
        <w:tc>
          <w:tcPr>
            <w:tcW w:w="1212" w:type="pct"/>
            <w:noWrap/>
            <w:hideMark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915E13">
              <w:rPr>
                <w:rFonts w:ascii="Calibri" w:eastAsia="Times New Roman" w:hAnsi="Calibri" w:cs="Calibri"/>
                <w:color w:val="000000"/>
                <w:lang w:val="fr-FR" w:eastAsia="fr-FR"/>
              </w:rPr>
              <w:t>KJ941050</w:t>
            </w:r>
          </w:p>
        </w:tc>
        <w:tc>
          <w:tcPr>
            <w:tcW w:w="972" w:type="pct"/>
          </w:tcPr>
          <w:p w:rsidR="00BE26B3" w:rsidRPr="00915E13" w:rsidRDefault="00BE26B3" w:rsidP="0091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ECSA-IOL</w:t>
            </w:r>
          </w:p>
        </w:tc>
      </w:tr>
    </w:tbl>
    <w:p w:rsidR="00737447" w:rsidRDefault="005F5312">
      <w:r>
        <w:t xml:space="preserve">                                 </w:t>
      </w:r>
    </w:p>
    <w:sectPr w:rsidR="00737447" w:rsidSect="00915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983"/>
    <w:rsid w:val="000370B2"/>
    <w:rsid w:val="0013326E"/>
    <w:rsid w:val="001538D9"/>
    <w:rsid w:val="00190CE2"/>
    <w:rsid w:val="003A2DA8"/>
    <w:rsid w:val="003D2983"/>
    <w:rsid w:val="005E4D66"/>
    <w:rsid w:val="005F5312"/>
    <w:rsid w:val="00640C74"/>
    <w:rsid w:val="00660433"/>
    <w:rsid w:val="00737447"/>
    <w:rsid w:val="008300C5"/>
    <w:rsid w:val="008D7B9B"/>
    <w:rsid w:val="00915E13"/>
    <w:rsid w:val="00937C28"/>
    <w:rsid w:val="00AC3177"/>
    <w:rsid w:val="00B052FB"/>
    <w:rsid w:val="00BE26B3"/>
    <w:rsid w:val="00CD77A2"/>
    <w:rsid w:val="00D458D4"/>
    <w:rsid w:val="00FB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983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29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37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7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70B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7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70B2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0B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983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29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37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7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70B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7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70B2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0B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43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 CALVEZ</dc:creator>
  <cp:lastModifiedBy>Elodie CALVEZ</cp:lastModifiedBy>
  <cp:revision>6</cp:revision>
  <dcterms:created xsi:type="dcterms:W3CDTF">2022-01-12T22:37:00Z</dcterms:created>
  <dcterms:modified xsi:type="dcterms:W3CDTF">2022-06-08T15:57:00Z</dcterms:modified>
</cp:coreProperties>
</file>